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039" w:leftChars="-495" w:firstLine="1040" w:firstLineChars="433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1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he sequence reads produced from all samples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>.</w:t>
      </w:r>
    </w:p>
    <w:tbl>
      <w:tblPr>
        <w:tblStyle w:val="3"/>
        <w:tblW w:w="147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845"/>
        <w:gridCol w:w="1620"/>
        <w:gridCol w:w="1156"/>
        <w:gridCol w:w="1155"/>
        <w:gridCol w:w="1155"/>
        <w:gridCol w:w="1498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bookmarkStart w:id="0" w:name="_GoBack" w:colFirst="0" w:colLast="6"/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clean reads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clean bases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Q20(%)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Q30(%)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N(%)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GC content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1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9722844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62G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8.7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5.84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5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60984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76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8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4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4.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4213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67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8.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5.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8.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7950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37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3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5959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81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6.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08905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23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1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2186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44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6.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4624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51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6.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75187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40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0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6730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62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0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1483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47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3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49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6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832322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38G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9.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7.41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eastAsia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6.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  <w:tcBorders>
              <w:lef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18" w:type="dxa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bookmarkEnd w:id="0"/>
    </w:tbl>
    <w:p>
      <w:pPr>
        <w:ind w:left="-1039" w:leftChars="-495" w:firstLine="0" w:firstLineChars="0"/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9A3E28"/>
    <w:rsid w:val="38DD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7:52:00Z</dcterms:created>
  <dc:creator>HP</dc:creator>
  <cp:lastModifiedBy>浪</cp:lastModifiedBy>
  <dcterms:modified xsi:type="dcterms:W3CDTF">2020-09-01T01:4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